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7298" w:type="dxa"/>
        <w:tblLook w:val="04A0" w:firstRow="1" w:lastRow="0" w:firstColumn="1" w:lastColumn="0" w:noHBand="0" w:noVBand="1"/>
      </w:tblPr>
      <w:tblGrid>
        <w:gridCol w:w="1540"/>
        <w:gridCol w:w="2366"/>
        <w:gridCol w:w="2195"/>
        <w:gridCol w:w="1197"/>
      </w:tblGrid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POPULATION</w:t>
            </w:r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ID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NAME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DATABASE</w:t>
            </w:r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Zapotec</w:t>
            </w:r>
            <w:proofErr w:type="spellEnd"/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20349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Zapotec</w:t>
            </w:r>
            <w:proofErr w:type="spellEnd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 xml:space="preserve"> 066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Zapotec</w:t>
            </w:r>
            <w:proofErr w:type="spellEnd"/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20348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Zapotec</w:t>
            </w:r>
            <w:proofErr w:type="spellEnd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 xml:space="preserve"> 062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Zapotec</w:t>
            </w:r>
            <w:proofErr w:type="spellEnd"/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20347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Zapotec034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Zapotec</w:t>
            </w:r>
            <w:proofErr w:type="spellEnd"/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20346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Zapotec073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Zapotec</w:t>
            </w:r>
            <w:proofErr w:type="spellEnd"/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20344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Zapotec069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Tepehua</w:t>
            </w:r>
            <w:proofErr w:type="spellEnd"/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20277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Tepehuan01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Tarahumara</w:t>
            </w:r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20276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Tarah094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Tarahumara</w:t>
            </w:r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20275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Tarah084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Tarahumara</w:t>
            </w:r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20274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Tarah077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Tarahumara</w:t>
            </w:r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20273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Tarah072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Tarahumara</w:t>
            </w:r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20272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Tarah082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Pima</w:t>
            </w:r>
            <w:proofErr w:type="spellEnd"/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20221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Pima124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Pima</w:t>
            </w:r>
            <w:proofErr w:type="spellEnd"/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20206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Pima121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Pima</w:t>
            </w:r>
            <w:proofErr w:type="spellEnd"/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20203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Pima108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Pima</w:t>
            </w:r>
            <w:proofErr w:type="spellEnd"/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20202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Pima103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Pima</w:t>
            </w:r>
            <w:proofErr w:type="spellEnd"/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20201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Pima101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Pima</w:t>
            </w:r>
            <w:proofErr w:type="spellEnd"/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20200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Pima099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Pima</w:t>
            </w:r>
            <w:proofErr w:type="spellEnd"/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20199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Pima089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Nahua</w:t>
            </w:r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20103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NahuaCu057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lastRenderedPageBreak/>
              <w:t>Nahua</w:t>
            </w:r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20102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NahuaCu039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Nahua</w:t>
            </w:r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20101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NahuaCu037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Nahua</w:t>
            </w:r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20099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NahuaCu026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Nahua</w:t>
            </w:r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20100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NahuaCu036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Nahua</w:t>
            </w:r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20074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NahuaAt68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Nahua</w:t>
            </w:r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20073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NahuaAt64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Nahua</w:t>
            </w:r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20072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NahuaAt63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Nahua</w:t>
            </w:r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20071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NahuaAt42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Nahua</w:t>
            </w:r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20070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NahuaAt39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Mixtec</w:t>
            </w:r>
            <w:proofErr w:type="spellEnd"/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20030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Mixtec063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Mixtec</w:t>
            </w:r>
            <w:proofErr w:type="spellEnd"/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20029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Mixtec050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Mixtec</w:t>
            </w:r>
            <w:proofErr w:type="spellEnd"/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20028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Mixtec042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Mixtec</w:t>
            </w:r>
            <w:proofErr w:type="spellEnd"/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20027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Mixtec048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Mixtec</w:t>
            </w:r>
            <w:proofErr w:type="spellEnd"/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20026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Mixtec046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Mixe</w:t>
            </w:r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19965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Mixe051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Mixe</w:t>
            </w:r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19964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Mixe046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Mixe</w:t>
            </w:r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19963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Mixe033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Mixe</w:t>
            </w:r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19962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Mixe028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Mixe</w:t>
            </w:r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19961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Mixe019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Huichol</w:t>
            </w:r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19849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Huichol62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lastRenderedPageBreak/>
              <w:t>Huichol</w:t>
            </w:r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19848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Huichol61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Huichol</w:t>
            </w:r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19847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Huichol58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Huichol</w:t>
            </w:r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19846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Huichol54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Huichol</w:t>
            </w:r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EU719845.1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Huichol53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GenBank</w:t>
            </w:r>
            <w:proofErr w:type="spellEnd"/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Maya</w:t>
            </w:r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13789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Maya92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HVRBase</w:t>
            </w:r>
            <w:proofErr w:type="spellEnd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++</w:t>
            </w:r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Maya</w:t>
            </w:r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13802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Maya93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HVRBase</w:t>
            </w:r>
            <w:proofErr w:type="spellEnd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++</w:t>
            </w:r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Maya</w:t>
            </w:r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13808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Maya94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HVRBase</w:t>
            </w:r>
            <w:proofErr w:type="spellEnd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++</w:t>
            </w:r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Maya</w:t>
            </w:r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13810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Maya95</w:t>
            </w:r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HVRBase</w:t>
            </w:r>
            <w:proofErr w:type="spellEnd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++</w:t>
            </w:r>
          </w:p>
        </w:tc>
      </w:tr>
      <w:tr w:rsidR="008927D0" w:rsidRPr="0041750A" w:rsidTr="008927D0">
        <w:trPr>
          <w:trHeight w:val="240"/>
        </w:trPr>
        <w:tc>
          <w:tcPr>
            <w:tcW w:w="1540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Mixtec</w:t>
            </w:r>
            <w:proofErr w:type="spellEnd"/>
          </w:p>
        </w:tc>
        <w:tc>
          <w:tcPr>
            <w:tcW w:w="2366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15904</w:t>
            </w:r>
          </w:p>
        </w:tc>
        <w:tc>
          <w:tcPr>
            <w:tcW w:w="2195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Mixtec</w:t>
            </w:r>
            <w:proofErr w:type="spellEnd"/>
          </w:p>
        </w:tc>
        <w:tc>
          <w:tcPr>
            <w:tcW w:w="1197" w:type="dxa"/>
            <w:noWrap/>
            <w:hideMark/>
          </w:tcPr>
          <w:p w:rsidR="008927D0" w:rsidRPr="0041750A" w:rsidRDefault="008927D0" w:rsidP="008927D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HVRBase</w:t>
            </w:r>
            <w:proofErr w:type="spellEnd"/>
            <w:r w:rsidRPr="00417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 w:eastAsia="es-MX"/>
              </w:rPr>
              <w:t>++</w:t>
            </w:r>
          </w:p>
        </w:tc>
      </w:tr>
    </w:tbl>
    <w:p w:rsidR="00255996" w:rsidRDefault="00255996" w:rsidP="008927D0">
      <w:bookmarkStart w:id="0" w:name="_GoBack"/>
      <w:bookmarkEnd w:id="0"/>
    </w:p>
    <w:sectPr w:rsidR="0025599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AF6"/>
    <w:rsid w:val="00255996"/>
    <w:rsid w:val="008927D0"/>
    <w:rsid w:val="00CC1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D7C0B4-59C0-45A6-919D-B20FD5304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27D0"/>
    <w:pPr>
      <w:spacing w:after="200" w:line="27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3">
    <w:name w:val="Sombreado claro3"/>
    <w:basedOn w:val="Tablanormal"/>
    <w:uiPriority w:val="60"/>
    <w:rsid w:val="008927D0"/>
    <w:pPr>
      <w:spacing w:after="0" w:line="240" w:lineRule="auto"/>
    </w:pPr>
    <w:rPr>
      <w:color w:val="000000" w:themeColor="text1" w:themeShade="BF"/>
      <w:lang w:val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Cuadrculadetablaclara">
    <w:name w:val="Grid Table Light"/>
    <w:basedOn w:val="Tablanormal"/>
    <w:uiPriority w:val="40"/>
    <w:rsid w:val="008927D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39"/>
    <w:rsid w:val="008927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6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 ARIZAI</dc:creator>
  <cp:keywords/>
  <dc:description/>
  <cp:lastModifiedBy>BREN ARIZAI</cp:lastModifiedBy>
  <cp:revision>2</cp:revision>
  <dcterms:created xsi:type="dcterms:W3CDTF">2015-02-24T05:44:00Z</dcterms:created>
  <dcterms:modified xsi:type="dcterms:W3CDTF">2015-02-24T05:48:00Z</dcterms:modified>
</cp:coreProperties>
</file>